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60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410"/>
        <w:gridCol w:w="1550"/>
        <w:gridCol w:w="1679"/>
        <w:gridCol w:w="1537"/>
        <w:gridCol w:w="992"/>
        <w:gridCol w:w="6432"/>
      </w:tblGrid>
      <w:tr w:rsidR="00A66D6F" w:rsidRPr="005315A7" w14:paraId="17F3BC60" w14:textId="77777777" w:rsidTr="00B1596F">
        <w:tc>
          <w:tcPr>
            <w:tcW w:w="1460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8419B68" w14:textId="77777777" w:rsidR="00A66D6F" w:rsidRPr="005315A7" w:rsidRDefault="00A66D6F" w:rsidP="00A66D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66D6F" w:rsidRPr="00422EF3" w14:paraId="3D959FE7" w14:textId="77777777" w:rsidTr="00B1596F">
        <w:trPr>
          <w:gridAfter w:val="1"/>
          <w:wAfter w:w="6432" w:type="dxa"/>
        </w:trPr>
        <w:tc>
          <w:tcPr>
            <w:tcW w:w="24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C8E6F4F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7F5131FE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22EF3">
              <w:rPr>
                <w:rFonts w:ascii="Times New Roman" w:hAnsi="Times New Roman" w:cs="Times New Roman"/>
                <w:b/>
              </w:rPr>
              <w:t>All patients</w:t>
            </w:r>
          </w:p>
          <w:p w14:paraId="68F7C6B2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048E8A63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N=2,378 (%)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6B5FA4C5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2EF3">
              <w:rPr>
                <w:rFonts w:ascii="Times New Roman" w:hAnsi="Times New Roman" w:cs="Times New Roman"/>
                <w:b/>
                <w:bCs/>
              </w:rPr>
              <w:t xml:space="preserve">Stimulant only </w:t>
            </w:r>
            <w:proofErr w:type="gramStart"/>
            <w:r w:rsidRPr="00422EF3">
              <w:rPr>
                <w:rFonts w:ascii="Times New Roman" w:hAnsi="Times New Roman" w:cs="Times New Roman"/>
                <w:b/>
                <w:bCs/>
              </w:rPr>
              <w:t>use</w:t>
            </w:r>
            <w:proofErr w:type="gramEnd"/>
          </w:p>
          <w:p w14:paraId="4F410B3B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N=1,055 (%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D58C568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22EF3">
              <w:rPr>
                <w:rFonts w:ascii="Times New Roman" w:hAnsi="Times New Roman" w:cs="Times New Roman"/>
                <w:b/>
              </w:rPr>
              <w:t>No drug/alc. use</w:t>
            </w:r>
          </w:p>
          <w:p w14:paraId="2199DAA2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N=1,323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6654701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</w:p>
          <w:p w14:paraId="1661B626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422EF3">
              <w:rPr>
                <w:rFonts w:ascii="Times New Roman" w:hAnsi="Times New Roman" w:cs="Times New Roman"/>
                <w:b/>
                <w:i/>
                <w:iCs/>
              </w:rPr>
              <w:t>p-value</w:t>
            </w:r>
          </w:p>
        </w:tc>
      </w:tr>
      <w:tr w:rsidR="00A66D6F" w:rsidRPr="00422EF3" w14:paraId="4402E910" w14:textId="77777777" w:rsidTr="00B1596F">
        <w:trPr>
          <w:gridAfter w:val="1"/>
          <w:wAfter w:w="6432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4416D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  <w:b/>
              </w:rPr>
              <w:t>Admission da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ECAA3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0B976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7D396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CF4AA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66D6F" w:rsidRPr="00422EF3" w14:paraId="020CE83A" w14:textId="77777777" w:rsidTr="00B1596F">
        <w:trPr>
          <w:gridAfter w:val="1"/>
          <w:wAfter w:w="6432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3D358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Systolic blood pressure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FAA38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42 (127-16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1D241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41 (127-15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BCC05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43 (127-1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ED5CD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2EF3">
              <w:rPr>
                <w:rFonts w:ascii="Times New Roman" w:hAnsi="Times New Roman" w:cs="Times New Roman"/>
                <w:b/>
                <w:bCs/>
              </w:rPr>
              <w:t>0.204</w:t>
            </w:r>
          </w:p>
        </w:tc>
      </w:tr>
      <w:tr w:rsidR="00A66D6F" w:rsidRPr="00422EF3" w14:paraId="59DCE272" w14:textId="77777777" w:rsidTr="00B1596F">
        <w:trPr>
          <w:gridAfter w:val="1"/>
          <w:wAfter w:w="6432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5A8E0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422EF3">
              <w:rPr>
                <w:rFonts w:ascii="Times New Roman" w:hAnsi="Times New Roman" w:cs="Times New Roman"/>
              </w:rPr>
              <w:tab/>
              <w:t xml:space="preserve">Hypotension,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C6EDF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28 (1.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63528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9 (0.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218B2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9 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A4459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2EF3">
              <w:rPr>
                <w:rFonts w:ascii="Times New Roman" w:hAnsi="Times New Roman" w:cs="Times New Roman"/>
                <w:b/>
                <w:bCs/>
              </w:rPr>
              <w:t>0.193</w:t>
            </w:r>
          </w:p>
        </w:tc>
      </w:tr>
      <w:tr w:rsidR="00A66D6F" w:rsidRPr="00422EF3" w14:paraId="77C7CCFD" w14:textId="77777777" w:rsidTr="00B1596F">
        <w:trPr>
          <w:gridAfter w:val="1"/>
          <w:wAfter w:w="6432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820A2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Heart rate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8ABF0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86 (74-10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8DBCB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88 (76-10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4F123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84 (72-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37EE5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2EF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66D6F" w:rsidRPr="00422EF3" w14:paraId="1C9D68ED" w14:textId="77777777" w:rsidTr="00B1596F">
        <w:trPr>
          <w:gridAfter w:val="1"/>
          <w:wAfter w:w="6432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FFB49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ab/>
              <w:t>Tachycard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7FB02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60 (6.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54D3F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88 (8.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15BB4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72 (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7DEDC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2EF3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A66D6F" w:rsidRPr="00422EF3" w14:paraId="2F515F7D" w14:textId="77777777" w:rsidTr="00B1596F">
        <w:trPr>
          <w:gridAfter w:val="1"/>
          <w:wAfter w:w="6432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F1F1E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GCS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9A5A0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4 (10-15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3E243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4 (10-1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BF6FC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5 (11-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F08CC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2EF3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</w:tr>
      <w:tr w:rsidR="00A66D6F" w:rsidRPr="00422EF3" w14:paraId="2AB442C4" w14:textId="77777777" w:rsidTr="00B1596F">
        <w:trPr>
          <w:gridAfter w:val="1"/>
          <w:wAfter w:w="6432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90F08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ab/>
              <w:t>GCS &lt;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290D4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492 (21.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AF692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214 (20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22BE9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278 (2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B6090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2EF3">
              <w:rPr>
                <w:rFonts w:ascii="Times New Roman" w:hAnsi="Times New Roman" w:cs="Times New Roman"/>
                <w:b/>
                <w:bCs/>
              </w:rPr>
              <w:t>0.584</w:t>
            </w:r>
          </w:p>
        </w:tc>
      </w:tr>
      <w:tr w:rsidR="00A66D6F" w:rsidRPr="00422EF3" w14:paraId="70DF4293" w14:textId="77777777" w:rsidTr="00B1596F">
        <w:trPr>
          <w:gridAfter w:val="1"/>
          <w:wAfter w:w="6432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2137F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2D51E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69B8A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9ED74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73954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66D6F" w:rsidRPr="00422EF3" w14:paraId="6DDE3A3D" w14:textId="77777777" w:rsidTr="00B1596F">
        <w:trPr>
          <w:gridAfter w:val="1"/>
          <w:wAfter w:w="6432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9F34B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422EF3">
              <w:rPr>
                <w:rFonts w:ascii="Times New Roman" w:hAnsi="Times New Roman" w:cs="Times New Roman"/>
                <w:b/>
              </w:rPr>
              <w:t>Head AIS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761AE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3 (3-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B3D74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3 (3-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184E7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4 (3-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44BD7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2EF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66D6F" w:rsidRPr="00422EF3" w14:paraId="2F2E41B8" w14:textId="77777777" w:rsidTr="00B1596F">
        <w:trPr>
          <w:gridAfter w:val="1"/>
          <w:wAfter w:w="6432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D2CC7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ab/>
              <w:t>Head AIS 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B7016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,245 (52.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7D2C2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598 (56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D4ED2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647 (4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588CF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2EF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66D6F" w:rsidRPr="00422EF3" w14:paraId="1E80CD42" w14:textId="77777777" w:rsidTr="00B1596F">
        <w:trPr>
          <w:gridAfter w:val="1"/>
          <w:wAfter w:w="6432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C057D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ab/>
              <w:t>Head AIS 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B577D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602 (25.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83067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283 (26.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598AA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319 (2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E82E8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66D6F" w:rsidRPr="00422EF3" w14:paraId="1B5B7CE1" w14:textId="77777777" w:rsidTr="00B1596F">
        <w:trPr>
          <w:gridAfter w:val="1"/>
          <w:wAfter w:w="6432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F21AF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ab/>
              <w:t>Head AIS 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C2611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531 (22.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D3ECE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74 (16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F3C81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357 (2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0E844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66D6F" w:rsidRPr="00422EF3" w14:paraId="55D21F29" w14:textId="77777777" w:rsidTr="00B1596F">
        <w:trPr>
          <w:gridAfter w:val="1"/>
          <w:wAfter w:w="6432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2871A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5AF3C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072E2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3F2A8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11DD3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66D6F" w:rsidRPr="00422EF3" w14:paraId="1019AE08" w14:textId="77777777" w:rsidTr="00B1596F">
        <w:trPr>
          <w:gridAfter w:val="1"/>
          <w:wAfter w:w="6432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25D4E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  <w:b/>
                <w:bCs/>
              </w:rPr>
              <w:t>Injury severitie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26B60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E2D66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06EA2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108C0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66D6F" w:rsidRPr="00422EF3" w14:paraId="6684053A" w14:textId="77777777" w:rsidTr="00B1596F">
        <w:trPr>
          <w:gridAfter w:val="1"/>
          <w:wAfter w:w="6432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61B2F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ISS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DAF57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7 (10-2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C9192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6 (10-2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95645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7 (10-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F72CE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2EF3">
              <w:rPr>
                <w:rFonts w:ascii="Times New Roman" w:hAnsi="Times New Roman" w:cs="Times New Roman"/>
                <w:b/>
                <w:bCs/>
              </w:rPr>
              <w:t>0.079</w:t>
            </w:r>
          </w:p>
        </w:tc>
      </w:tr>
      <w:tr w:rsidR="00A66D6F" w:rsidRPr="00422EF3" w14:paraId="77ECFE6F" w14:textId="77777777" w:rsidTr="00B1596F">
        <w:trPr>
          <w:gridAfter w:val="1"/>
          <w:wAfter w:w="6432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96B58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ab/>
              <w:t>ISS &gt;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7F0AD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,299 (54.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8F14B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545 (51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D98EC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754 (5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064EF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22EF3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A66D6F" w:rsidRPr="00422EF3" w14:paraId="29237189" w14:textId="77777777" w:rsidTr="00B1596F">
        <w:trPr>
          <w:gridAfter w:val="1"/>
          <w:wAfter w:w="6432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9F1D1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EC4C0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EF42F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A816B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3D79C" w14:textId="77777777" w:rsidR="00A66D6F" w:rsidRPr="00422EF3" w:rsidRDefault="00A66D6F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18978ACB" w14:textId="77777777" w:rsidR="00610C09" w:rsidRDefault="00610C09"/>
    <w:sectPr w:rsidR="00610C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D6F"/>
    <w:rsid w:val="00610C09"/>
    <w:rsid w:val="00A66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E74BA"/>
  <w15:chartTrackingRefBased/>
  <w15:docId w15:val="{1BF3733D-3C85-4C99-BEB8-4B4D53869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D6F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D6F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Jakob</dc:creator>
  <cp:keywords/>
  <dc:description/>
  <cp:lastModifiedBy>Dominik Jakob</cp:lastModifiedBy>
  <cp:revision>1</cp:revision>
  <dcterms:created xsi:type="dcterms:W3CDTF">2022-06-17T10:50:00Z</dcterms:created>
  <dcterms:modified xsi:type="dcterms:W3CDTF">2022-06-17T10:51:00Z</dcterms:modified>
</cp:coreProperties>
</file>